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A83AA" w14:textId="77FAFB2A" w:rsidR="000F6692" w:rsidRPr="00167482" w:rsidRDefault="004E1076" w:rsidP="00D22713">
      <w:pPr>
        <w:rPr>
          <w:rFonts w:ascii="Arial" w:hAnsi="Arial" w:cs="Arial"/>
          <w:b/>
          <w:bCs/>
        </w:rPr>
      </w:pPr>
      <w:r w:rsidRPr="00167482">
        <w:rPr>
          <w:rFonts w:ascii="Arial" w:hAnsi="Arial" w:cs="Arial"/>
          <w:b/>
          <w:bCs/>
        </w:rPr>
        <w:t xml:space="preserve">Supplemental </w:t>
      </w:r>
      <w:r w:rsidR="00B07077">
        <w:rPr>
          <w:rFonts w:ascii="Arial" w:hAnsi="Arial" w:cs="Arial"/>
          <w:b/>
          <w:bCs/>
        </w:rPr>
        <w:t xml:space="preserve">2 </w:t>
      </w:r>
      <w:r w:rsidR="00D22713" w:rsidRPr="00167482">
        <w:rPr>
          <w:rFonts w:ascii="Arial" w:hAnsi="Arial" w:cs="Arial"/>
          <w:b/>
          <w:bCs/>
        </w:rPr>
        <w:t xml:space="preserve">Table. Hazard Rates by Years Since End of Index Deployment </w:t>
      </w:r>
    </w:p>
    <w:tbl>
      <w:tblPr>
        <w:tblStyle w:val="TableGrid"/>
        <w:tblW w:w="12325" w:type="dxa"/>
        <w:tblLook w:val="04A0" w:firstRow="1" w:lastRow="0" w:firstColumn="1" w:lastColumn="0" w:noHBand="0" w:noVBand="1"/>
      </w:tblPr>
      <w:tblGrid>
        <w:gridCol w:w="2155"/>
        <w:gridCol w:w="1080"/>
        <w:gridCol w:w="1170"/>
        <w:gridCol w:w="1080"/>
        <w:gridCol w:w="1080"/>
        <w:gridCol w:w="1170"/>
        <w:gridCol w:w="1170"/>
        <w:gridCol w:w="1170"/>
        <w:gridCol w:w="1080"/>
        <w:gridCol w:w="1170"/>
      </w:tblGrid>
      <w:tr w:rsidR="000F6692" w:rsidRPr="00521E68" w14:paraId="7A93D285" w14:textId="77777777" w:rsidTr="00167482">
        <w:tc>
          <w:tcPr>
            <w:tcW w:w="2155" w:type="dxa"/>
          </w:tcPr>
          <w:p w14:paraId="31B1941B" w14:textId="77777777" w:rsidR="00D22713" w:rsidRPr="00521E68" w:rsidRDefault="00D22713" w:rsidP="00931482">
            <w:pPr>
              <w:rPr>
                <w:rFonts w:ascii="Arial" w:hAnsi="Arial" w:cs="Arial"/>
              </w:rPr>
            </w:pPr>
          </w:p>
        </w:tc>
        <w:tc>
          <w:tcPr>
            <w:tcW w:w="10170" w:type="dxa"/>
            <w:gridSpan w:val="9"/>
          </w:tcPr>
          <w:p w14:paraId="048B99B1" w14:textId="77777777" w:rsidR="00D22713" w:rsidRPr="00521E68" w:rsidRDefault="00D22713" w:rsidP="00931482">
            <w:pPr>
              <w:jc w:val="center"/>
              <w:rPr>
                <w:rFonts w:ascii="Arial" w:hAnsi="Arial" w:cs="Arial"/>
                <w:b/>
                <w:bCs/>
              </w:rPr>
            </w:pPr>
            <w:r w:rsidRPr="00521E68">
              <w:rPr>
                <w:rFonts w:ascii="Arial" w:hAnsi="Arial" w:cs="Arial"/>
                <w:b/>
                <w:bCs/>
              </w:rPr>
              <w:t>Years Since End of Index Deployment</w:t>
            </w:r>
          </w:p>
        </w:tc>
      </w:tr>
      <w:tr w:rsidR="000F6692" w:rsidRPr="00521E68" w14:paraId="1431B6BD" w14:textId="77777777" w:rsidTr="00167482">
        <w:tc>
          <w:tcPr>
            <w:tcW w:w="2155" w:type="dxa"/>
            <w:vAlign w:val="center"/>
          </w:tcPr>
          <w:p w14:paraId="14003380" w14:textId="77777777" w:rsidR="00D22713" w:rsidRPr="00167482" w:rsidRDefault="00D22713" w:rsidP="00931482">
            <w:pPr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b/>
                <w:bCs/>
                <w:sz w:val="20"/>
                <w:szCs w:val="20"/>
              </w:rPr>
              <w:t>Race /Ethnicity</w:t>
            </w:r>
          </w:p>
        </w:tc>
        <w:tc>
          <w:tcPr>
            <w:tcW w:w="1080" w:type="dxa"/>
            <w:vAlign w:val="center"/>
          </w:tcPr>
          <w:p w14:paraId="66C480A7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0-1 year</w:t>
            </w:r>
          </w:p>
        </w:tc>
        <w:tc>
          <w:tcPr>
            <w:tcW w:w="1170" w:type="dxa"/>
            <w:vAlign w:val="center"/>
          </w:tcPr>
          <w:p w14:paraId="1B8867A1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1-2 years</w:t>
            </w:r>
          </w:p>
        </w:tc>
        <w:tc>
          <w:tcPr>
            <w:tcW w:w="1080" w:type="dxa"/>
            <w:vAlign w:val="center"/>
          </w:tcPr>
          <w:p w14:paraId="5AFC409C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2-3 years</w:t>
            </w:r>
          </w:p>
        </w:tc>
        <w:tc>
          <w:tcPr>
            <w:tcW w:w="1080" w:type="dxa"/>
            <w:vAlign w:val="center"/>
          </w:tcPr>
          <w:p w14:paraId="1A47988F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3-4 years</w:t>
            </w:r>
          </w:p>
        </w:tc>
        <w:tc>
          <w:tcPr>
            <w:tcW w:w="1170" w:type="dxa"/>
            <w:vAlign w:val="center"/>
          </w:tcPr>
          <w:p w14:paraId="47B47167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4-5 years</w:t>
            </w:r>
          </w:p>
        </w:tc>
        <w:tc>
          <w:tcPr>
            <w:tcW w:w="1170" w:type="dxa"/>
            <w:vAlign w:val="center"/>
          </w:tcPr>
          <w:p w14:paraId="706F52E2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5-6 years</w:t>
            </w:r>
          </w:p>
        </w:tc>
        <w:tc>
          <w:tcPr>
            <w:tcW w:w="1170" w:type="dxa"/>
            <w:vAlign w:val="center"/>
          </w:tcPr>
          <w:p w14:paraId="79CB9977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6-7 years</w:t>
            </w:r>
          </w:p>
        </w:tc>
        <w:tc>
          <w:tcPr>
            <w:tcW w:w="1080" w:type="dxa"/>
            <w:vAlign w:val="center"/>
          </w:tcPr>
          <w:p w14:paraId="12CB63B1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7-8 years</w:t>
            </w:r>
          </w:p>
        </w:tc>
        <w:tc>
          <w:tcPr>
            <w:tcW w:w="1170" w:type="dxa"/>
            <w:vAlign w:val="center"/>
          </w:tcPr>
          <w:p w14:paraId="1FBC41B6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8-11 years</w:t>
            </w:r>
          </w:p>
        </w:tc>
      </w:tr>
      <w:tr w:rsidR="00D22713" w:rsidRPr="00521E68" w14:paraId="5D59AB6D" w14:textId="77777777" w:rsidTr="00167482">
        <w:tc>
          <w:tcPr>
            <w:tcW w:w="2155" w:type="dxa"/>
            <w:vAlign w:val="center"/>
          </w:tcPr>
          <w:p w14:paraId="523C3F69" w14:textId="77777777" w:rsidR="00D22713" w:rsidRPr="00167482" w:rsidRDefault="00D22713" w:rsidP="0093148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7482">
              <w:rPr>
                <w:rFonts w:ascii="Arial" w:hAnsi="Arial" w:cs="Arial"/>
                <w:color w:val="000000" w:themeColor="text1"/>
                <w:sz w:val="20"/>
                <w:szCs w:val="20"/>
              </w:rPr>
              <w:t>Asian or Pacific Islander</w:t>
            </w:r>
          </w:p>
        </w:tc>
        <w:tc>
          <w:tcPr>
            <w:tcW w:w="1080" w:type="dxa"/>
            <w:shd w:val="clear" w:color="auto" w:fill="FFC000"/>
            <w:vAlign w:val="center"/>
          </w:tcPr>
          <w:p w14:paraId="6C59754F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34.96</w:t>
            </w:r>
          </w:p>
          <w:p w14:paraId="3EF6538E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(21.0, (48.9)</w:t>
            </w:r>
          </w:p>
        </w:tc>
        <w:tc>
          <w:tcPr>
            <w:tcW w:w="1170" w:type="dxa"/>
            <w:shd w:val="clear" w:color="auto" w:fill="FF0000"/>
            <w:vAlign w:val="center"/>
          </w:tcPr>
          <w:p w14:paraId="0AF0522B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45.21</w:t>
            </w:r>
          </w:p>
          <w:p w14:paraId="408CFE75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(29.3, 61.1)</w:t>
            </w:r>
          </w:p>
        </w:tc>
        <w:tc>
          <w:tcPr>
            <w:tcW w:w="1080" w:type="dxa"/>
            <w:shd w:val="clear" w:color="auto" w:fill="FF0000"/>
            <w:vAlign w:val="center"/>
          </w:tcPr>
          <w:p w14:paraId="7C0AA93D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46.74</w:t>
            </w:r>
          </w:p>
          <w:p w14:paraId="400B8817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(30.5, 62.9)</w:t>
            </w:r>
          </w:p>
        </w:tc>
        <w:tc>
          <w:tcPr>
            <w:tcW w:w="1080" w:type="dxa"/>
            <w:shd w:val="clear" w:color="auto" w:fill="FF0000"/>
            <w:vAlign w:val="center"/>
          </w:tcPr>
          <w:p w14:paraId="1570A8CF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42.41</w:t>
            </w:r>
          </w:p>
          <w:p w14:paraId="1E08C77F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(27.0, 57.9)</w:t>
            </w:r>
          </w:p>
        </w:tc>
        <w:tc>
          <w:tcPr>
            <w:tcW w:w="1170" w:type="dxa"/>
            <w:shd w:val="clear" w:color="auto" w:fill="FFC000"/>
            <w:vAlign w:val="center"/>
          </w:tcPr>
          <w:p w14:paraId="51DA12C0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38.51</w:t>
            </w:r>
          </w:p>
          <w:p w14:paraId="360E31C2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(23.7, 53.3)</w:t>
            </w:r>
          </w:p>
        </w:tc>
        <w:tc>
          <w:tcPr>
            <w:tcW w:w="1170" w:type="dxa"/>
            <w:shd w:val="clear" w:color="auto" w:fill="FFC000"/>
            <w:vAlign w:val="center"/>
          </w:tcPr>
          <w:p w14:paraId="5997A96E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32.29</w:t>
            </w:r>
          </w:p>
          <w:p w14:paraId="2A4BC584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(18.5, 46.1)</w:t>
            </w:r>
          </w:p>
        </w:tc>
        <w:tc>
          <w:tcPr>
            <w:tcW w:w="1170" w:type="dxa"/>
            <w:shd w:val="clear" w:color="auto" w:fill="FFC000"/>
            <w:vAlign w:val="center"/>
          </w:tcPr>
          <w:p w14:paraId="37E529A7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37.40</w:t>
            </w:r>
          </w:p>
          <w:p w14:paraId="6D7BB731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(22.1, 52.7)</w:t>
            </w:r>
          </w:p>
        </w:tc>
        <w:tc>
          <w:tcPr>
            <w:tcW w:w="1080" w:type="dxa"/>
            <w:shd w:val="clear" w:color="auto" w:fill="FF0000"/>
            <w:vAlign w:val="center"/>
          </w:tcPr>
          <w:p w14:paraId="3E2FD69A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42.65</w:t>
            </w:r>
          </w:p>
          <w:p w14:paraId="4C4898E7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(25.6, 59.7)</w:t>
            </w:r>
          </w:p>
        </w:tc>
        <w:tc>
          <w:tcPr>
            <w:tcW w:w="1170" w:type="dxa"/>
            <w:shd w:val="clear" w:color="auto" w:fill="FF0000"/>
            <w:vAlign w:val="center"/>
          </w:tcPr>
          <w:p w14:paraId="181EB049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46.30</w:t>
            </w:r>
          </w:p>
          <w:p w14:paraId="6C5D963E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(31.6, 61.0)</w:t>
            </w:r>
          </w:p>
        </w:tc>
      </w:tr>
      <w:tr w:rsidR="00D22713" w:rsidRPr="00521E68" w14:paraId="7F1DA817" w14:textId="77777777" w:rsidTr="00167482">
        <w:tc>
          <w:tcPr>
            <w:tcW w:w="2155" w:type="dxa"/>
            <w:vAlign w:val="center"/>
          </w:tcPr>
          <w:p w14:paraId="54126BCF" w14:textId="77777777" w:rsidR="00D22713" w:rsidRPr="00167482" w:rsidRDefault="00D22713" w:rsidP="0093148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7482">
              <w:rPr>
                <w:rFonts w:ascii="Arial" w:hAnsi="Arial" w:cs="Arial"/>
                <w:color w:val="000000" w:themeColor="text1"/>
                <w:sz w:val="20"/>
                <w:szCs w:val="20"/>
              </w:rPr>
              <w:t>Black non-Hispanic</w:t>
            </w:r>
          </w:p>
        </w:tc>
        <w:tc>
          <w:tcPr>
            <w:tcW w:w="1080" w:type="dxa"/>
            <w:shd w:val="clear" w:color="auto" w:fill="FFFF00"/>
            <w:vAlign w:val="center"/>
          </w:tcPr>
          <w:p w14:paraId="61BEBDA9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20.24</w:t>
            </w:r>
          </w:p>
          <w:p w14:paraId="6D7EF7F3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(12.9, 27.6)</w:t>
            </w:r>
          </w:p>
        </w:tc>
        <w:tc>
          <w:tcPr>
            <w:tcW w:w="1170" w:type="dxa"/>
            <w:shd w:val="clear" w:color="auto" w:fill="FFFF00"/>
            <w:vAlign w:val="center"/>
          </w:tcPr>
          <w:p w14:paraId="3AFB1346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22.36</w:t>
            </w:r>
          </w:p>
          <w:p w14:paraId="4D1F30C8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(14.6, 30.1)</w:t>
            </w:r>
          </w:p>
        </w:tc>
        <w:tc>
          <w:tcPr>
            <w:tcW w:w="1080" w:type="dxa"/>
            <w:shd w:val="clear" w:color="auto" w:fill="FFFF00"/>
            <w:vAlign w:val="center"/>
          </w:tcPr>
          <w:p w14:paraId="409F4604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23.79</w:t>
            </w:r>
          </w:p>
          <w:p w14:paraId="394DEDBB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(15.8, 31.8)</w:t>
            </w:r>
          </w:p>
        </w:tc>
        <w:tc>
          <w:tcPr>
            <w:tcW w:w="1080" w:type="dxa"/>
            <w:shd w:val="clear" w:color="auto" w:fill="FFFF00"/>
            <w:vAlign w:val="center"/>
          </w:tcPr>
          <w:p w14:paraId="7DA5F672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29.42</w:t>
            </w:r>
          </w:p>
          <w:p w14:paraId="62EC799C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(20.5, 38.3)</w:t>
            </w:r>
          </w:p>
        </w:tc>
        <w:tc>
          <w:tcPr>
            <w:tcW w:w="1170" w:type="dxa"/>
            <w:shd w:val="clear" w:color="auto" w:fill="FFFF00"/>
            <w:vAlign w:val="center"/>
          </w:tcPr>
          <w:p w14:paraId="25023BCD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25.02</w:t>
            </w:r>
          </w:p>
          <w:p w14:paraId="61BCF10D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(16.7, 33.3)</w:t>
            </w:r>
          </w:p>
        </w:tc>
        <w:tc>
          <w:tcPr>
            <w:tcW w:w="1170" w:type="dxa"/>
            <w:shd w:val="clear" w:color="auto" w:fill="FFFF00"/>
            <w:vAlign w:val="center"/>
          </w:tcPr>
          <w:p w14:paraId="287867CD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23.00</w:t>
            </w:r>
          </w:p>
          <w:p w14:paraId="2E32E26A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(14.8, 31.2)</w:t>
            </w:r>
          </w:p>
        </w:tc>
        <w:tc>
          <w:tcPr>
            <w:tcW w:w="1170" w:type="dxa"/>
            <w:shd w:val="clear" w:color="auto" w:fill="FFFF00"/>
            <w:vAlign w:val="center"/>
          </w:tcPr>
          <w:p w14:paraId="7124C629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23.02</w:t>
            </w:r>
          </w:p>
          <w:p w14:paraId="2AD301F1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(14.3, 31.7)</w:t>
            </w:r>
          </w:p>
        </w:tc>
        <w:tc>
          <w:tcPr>
            <w:tcW w:w="1080" w:type="dxa"/>
            <w:shd w:val="clear" w:color="auto" w:fill="FFFF00"/>
            <w:vAlign w:val="center"/>
          </w:tcPr>
          <w:p w14:paraId="7BFE3584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20.96</w:t>
            </w:r>
          </w:p>
          <w:p w14:paraId="62580748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(12.0, 29.9)</w:t>
            </w:r>
          </w:p>
        </w:tc>
        <w:tc>
          <w:tcPr>
            <w:tcW w:w="1170" w:type="dxa"/>
            <w:shd w:val="clear" w:color="auto" w:fill="92D050"/>
            <w:vAlign w:val="center"/>
          </w:tcPr>
          <w:p w14:paraId="661C3896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18.94</w:t>
            </w:r>
          </w:p>
          <w:p w14:paraId="63B3ADC1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(11.8, 26.1)</w:t>
            </w:r>
          </w:p>
        </w:tc>
      </w:tr>
      <w:tr w:rsidR="00D22713" w:rsidRPr="00521E68" w14:paraId="34B5599B" w14:textId="77777777" w:rsidTr="00167482">
        <w:tc>
          <w:tcPr>
            <w:tcW w:w="2155" w:type="dxa"/>
            <w:vAlign w:val="center"/>
          </w:tcPr>
          <w:p w14:paraId="2FC67889" w14:textId="77777777" w:rsidR="00D22713" w:rsidRPr="00167482" w:rsidRDefault="00D22713" w:rsidP="0093148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White non-Hispanic</w:t>
            </w:r>
          </w:p>
        </w:tc>
        <w:tc>
          <w:tcPr>
            <w:tcW w:w="1080" w:type="dxa"/>
            <w:shd w:val="clear" w:color="auto" w:fill="FFC000"/>
            <w:vAlign w:val="center"/>
          </w:tcPr>
          <w:p w14:paraId="6C0AF51C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38.59</w:t>
            </w:r>
          </w:p>
          <w:p w14:paraId="7B6A2F1A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(33.3, 43.8)</w:t>
            </w:r>
          </w:p>
        </w:tc>
        <w:tc>
          <w:tcPr>
            <w:tcW w:w="1170" w:type="dxa"/>
            <w:shd w:val="clear" w:color="auto" w:fill="FF0000"/>
            <w:vAlign w:val="center"/>
          </w:tcPr>
          <w:p w14:paraId="339DE312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40.87</w:t>
            </w:r>
          </w:p>
          <w:p w14:paraId="4B1CEF4C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(35.5, 46.3)</w:t>
            </w:r>
          </w:p>
        </w:tc>
        <w:tc>
          <w:tcPr>
            <w:tcW w:w="1080" w:type="dxa"/>
            <w:shd w:val="clear" w:color="auto" w:fill="FFC000"/>
            <w:vAlign w:val="center"/>
          </w:tcPr>
          <w:p w14:paraId="30151492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39.81</w:t>
            </w:r>
          </w:p>
          <w:p w14:paraId="33C2F656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(34.5, 45.1)</w:t>
            </w:r>
          </w:p>
        </w:tc>
        <w:tc>
          <w:tcPr>
            <w:tcW w:w="1080" w:type="dxa"/>
            <w:shd w:val="clear" w:color="auto" w:fill="FF0000"/>
            <w:vAlign w:val="center"/>
          </w:tcPr>
          <w:p w14:paraId="59711E27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40.24</w:t>
            </w:r>
          </w:p>
          <w:p w14:paraId="639EA0FF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(34.9, 45.6)</w:t>
            </w:r>
          </w:p>
        </w:tc>
        <w:tc>
          <w:tcPr>
            <w:tcW w:w="1170" w:type="dxa"/>
            <w:shd w:val="clear" w:color="auto" w:fill="FF0000"/>
            <w:vAlign w:val="center"/>
          </w:tcPr>
          <w:p w14:paraId="579346E1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44.66</w:t>
            </w:r>
          </w:p>
          <w:p w14:paraId="48130353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(38.9, 50.4)</w:t>
            </w:r>
          </w:p>
        </w:tc>
        <w:tc>
          <w:tcPr>
            <w:tcW w:w="1170" w:type="dxa"/>
            <w:shd w:val="clear" w:color="auto" w:fill="FF0000"/>
            <w:vAlign w:val="center"/>
          </w:tcPr>
          <w:p w14:paraId="1C735BF9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45.60</w:t>
            </w:r>
          </w:p>
          <w:p w14:paraId="109C2A9D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(39.7, 51.5)</w:t>
            </w:r>
          </w:p>
        </w:tc>
        <w:tc>
          <w:tcPr>
            <w:tcW w:w="1170" w:type="dxa"/>
            <w:shd w:val="clear" w:color="auto" w:fill="FF0000"/>
            <w:vAlign w:val="center"/>
          </w:tcPr>
          <w:p w14:paraId="521B83A1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43.16</w:t>
            </w:r>
          </w:p>
          <w:p w14:paraId="049592FB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(37.1, 49.2)</w:t>
            </w:r>
          </w:p>
        </w:tc>
        <w:tc>
          <w:tcPr>
            <w:tcW w:w="1080" w:type="dxa"/>
            <w:shd w:val="clear" w:color="auto" w:fill="FF0000"/>
            <w:vAlign w:val="center"/>
          </w:tcPr>
          <w:p w14:paraId="79345257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42.81</w:t>
            </w:r>
          </w:p>
          <w:p w14:paraId="6747C56B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(36.2, 49.4)</w:t>
            </w:r>
          </w:p>
        </w:tc>
        <w:tc>
          <w:tcPr>
            <w:tcW w:w="1170" w:type="dxa"/>
            <w:shd w:val="clear" w:color="auto" w:fill="FF0000"/>
            <w:vAlign w:val="center"/>
          </w:tcPr>
          <w:p w14:paraId="476D96C7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41.47</w:t>
            </w:r>
          </w:p>
          <w:p w14:paraId="523E2244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(36.0, 47.0)</w:t>
            </w:r>
          </w:p>
        </w:tc>
      </w:tr>
      <w:tr w:rsidR="000F6692" w:rsidRPr="00521E68" w14:paraId="008463D4" w14:textId="77777777" w:rsidTr="00167482">
        <w:tc>
          <w:tcPr>
            <w:tcW w:w="2155" w:type="dxa"/>
            <w:vAlign w:val="center"/>
          </w:tcPr>
          <w:p w14:paraId="2C3B4D0D" w14:textId="77777777" w:rsidR="00D22713" w:rsidRPr="00167482" w:rsidRDefault="00D22713" w:rsidP="0093148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Hispanic</w:t>
            </w:r>
          </w:p>
        </w:tc>
        <w:tc>
          <w:tcPr>
            <w:tcW w:w="1080" w:type="dxa"/>
            <w:shd w:val="clear" w:color="auto" w:fill="FFFF00"/>
            <w:vAlign w:val="center"/>
          </w:tcPr>
          <w:p w14:paraId="7A07B8F8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23.00</w:t>
            </w:r>
          </w:p>
          <w:p w14:paraId="15500CB7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(13.2, 32.8)</w:t>
            </w:r>
          </w:p>
        </w:tc>
        <w:tc>
          <w:tcPr>
            <w:tcW w:w="1170" w:type="dxa"/>
            <w:shd w:val="clear" w:color="auto" w:fill="FFFF00"/>
            <w:vAlign w:val="center"/>
          </w:tcPr>
          <w:p w14:paraId="3B047D75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21.93</w:t>
            </w:r>
          </w:p>
          <w:p w14:paraId="364DB517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(12.3, 31.5)</w:t>
            </w:r>
          </w:p>
        </w:tc>
        <w:tc>
          <w:tcPr>
            <w:tcW w:w="1080" w:type="dxa"/>
            <w:shd w:val="clear" w:color="auto" w:fill="FFFF00"/>
            <w:vAlign w:val="center"/>
          </w:tcPr>
          <w:p w14:paraId="5E29070D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24.14</w:t>
            </w:r>
          </w:p>
          <w:p w14:paraId="67005370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(14.1, 34.2)</w:t>
            </w:r>
          </w:p>
        </w:tc>
        <w:tc>
          <w:tcPr>
            <w:tcW w:w="1080" w:type="dxa"/>
            <w:shd w:val="clear" w:color="auto" w:fill="92D050"/>
            <w:vAlign w:val="center"/>
          </w:tcPr>
          <w:p w14:paraId="128DE81A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18.67</w:t>
            </w:r>
          </w:p>
          <w:p w14:paraId="690DDCF3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(9.80, 27.5)</w:t>
            </w:r>
          </w:p>
        </w:tc>
        <w:tc>
          <w:tcPr>
            <w:tcW w:w="1170" w:type="dxa"/>
            <w:shd w:val="clear" w:color="auto" w:fill="FFFF00"/>
            <w:vAlign w:val="center"/>
          </w:tcPr>
          <w:p w14:paraId="53E23642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26.97</w:t>
            </w:r>
          </w:p>
          <w:p w14:paraId="284875F8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(16.2, 37.8)</w:t>
            </w:r>
          </w:p>
        </w:tc>
        <w:tc>
          <w:tcPr>
            <w:tcW w:w="1170" w:type="dxa"/>
            <w:shd w:val="clear" w:color="auto" w:fill="FFC000"/>
            <w:vAlign w:val="center"/>
          </w:tcPr>
          <w:p w14:paraId="7EE26576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32.45</w:t>
            </w:r>
          </w:p>
          <w:p w14:paraId="4E5B4CD0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(20.2, 44.7)</w:t>
            </w:r>
          </w:p>
        </w:tc>
        <w:tc>
          <w:tcPr>
            <w:tcW w:w="1170" w:type="dxa"/>
            <w:shd w:val="clear" w:color="auto" w:fill="FF0000"/>
            <w:vAlign w:val="center"/>
          </w:tcPr>
          <w:p w14:paraId="1F9EA59A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45.22</w:t>
            </w:r>
          </w:p>
          <w:p w14:paraId="2443B6D9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(30.0, 60.4)</w:t>
            </w:r>
          </w:p>
        </w:tc>
        <w:tc>
          <w:tcPr>
            <w:tcW w:w="1080" w:type="dxa"/>
            <w:shd w:val="clear" w:color="auto" w:fill="FFC000"/>
            <w:vAlign w:val="center"/>
          </w:tcPr>
          <w:p w14:paraId="54CA7B9F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32.87</w:t>
            </w:r>
          </w:p>
          <w:p w14:paraId="76F565F7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(18.8, 46.9)</w:t>
            </w:r>
          </w:p>
        </w:tc>
        <w:tc>
          <w:tcPr>
            <w:tcW w:w="1170" w:type="dxa"/>
            <w:shd w:val="clear" w:color="auto" w:fill="FFFF00"/>
            <w:vAlign w:val="center"/>
          </w:tcPr>
          <w:p w14:paraId="3F55A174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24.15</w:t>
            </w:r>
          </w:p>
          <w:p w14:paraId="531FA832" w14:textId="77777777" w:rsidR="00D22713" w:rsidRPr="00167482" w:rsidRDefault="00D22713" w:rsidP="009314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482">
              <w:rPr>
                <w:rFonts w:ascii="Arial" w:hAnsi="Arial" w:cs="Arial"/>
                <w:sz w:val="20"/>
                <w:szCs w:val="20"/>
              </w:rPr>
              <w:t>(14.1, 34.2)</w:t>
            </w:r>
          </w:p>
        </w:tc>
      </w:tr>
    </w:tbl>
    <w:p w14:paraId="7FEB81D1" w14:textId="77777777" w:rsidR="00167482" w:rsidRDefault="00D22713" w:rsidP="0016748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67482">
        <w:rPr>
          <w:rFonts w:ascii="Arial" w:hAnsi="Arial" w:cs="Arial"/>
          <w:i/>
          <w:iCs/>
          <w:sz w:val="20"/>
          <w:szCs w:val="20"/>
        </w:rPr>
        <w:t>Note.</w:t>
      </w:r>
      <w:r w:rsidRPr="00167482">
        <w:rPr>
          <w:rFonts w:ascii="Arial" w:hAnsi="Arial" w:cs="Arial"/>
          <w:sz w:val="20"/>
          <w:szCs w:val="20"/>
        </w:rPr>
        <w:t xml:space="preserve"> Hazard rates are estimated at the midpoint of each interval. Green shading indicates rates&lt;20 per 100,000 alive at the beginning of the </w:t>
      </w:r>
    </w:p>
    <w:p w14:paraId="71F67170" w14:textId="2CA98F4F" w:rsidR="00D22713" w:rsidRPr="00167482" w:rsidRDefault="00D22713" w:rsidP="0016748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67482">
        <w:rPr>
          <w:rFonts w:ascii="Arial" w:hAnsi="Arial" w:cs="Arial"/>
          <w:sz w:val="20"/>
          <w:szCs w:val="20"/>
        </w:rPr>
        <w:t xml:space="preserve">interval, yellow indicates rates ≥20 to &lt;30 per 100,000, orange indicates rates ≥30 to &lt;40 per 100,000, and red indicates rates &gt;40 per 100,000. </w:t>
      </w:r>
    </w:p>
    <w:p w14:paraId="166AC316" w14:textId="77777777" w:rsidR="00D22713" w:rsidRPr="00167482" w:rsidRDefault="00D22713" w:rsidP="00D22713">
      <w:pPr>
        <w:rPr>
          <w:rFonts w:ascii="Arial" w:hAnsi="Arial" w:cs="Arial"/>
          <w:sz w:val="20"/>
          <w:szCs w:val="20"/>
        </w:rPr>
      </w:pPr>
    </w:p>
    <w:p w14:paraId="37D5D694" w14:textId="77777777" w:rsidR="007D0E17" w:rsidRPr="00167482" w:rsidRDefault="007D0E17" w:rsidP="009B4ADC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sectPr w:rsidR="007D0E17" w:rsidRPr="00167482" w:rsidSect="000F669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182A05"/>
    <w:multiLevelType w:val="hybridMultilevel"/>
    <w:tmpl w:val="0F6271B0"/>
    <w:lvl w:ilvl="0" w:tplc="F7BEBE6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F08"/>
    <w:rsid w:val="00044CFE"/>
    <w:rsid w:val="00047C5D"/>
    <w:rsid w:val="00054F2C"/>
    <w:rsid w:val="000614D0"/>
    <w:rsid w:val="00063E80"/>
    <w:rsid w:val="0006751C"/>
    <w:rsid w:val="00080F6C"/>
    <w:rsid w:val="000B0FE6"/>
    <w:rsid w:val="000C171D"/>
    <w:rsid w:val="000C51FC"/>
    <w:rsid w:val="000D4E86"/>
    <w:rsid w:val="000F111C"/>
    <w:rsid w:val="000F6692"/>
    <w:rsid w:val="00121E7F"/>
    <w:rsid w:val="001250B1"/>
    <w:rsid w:val="00156AD5"/>
    <w:rsid w:val="00167482"/>
    <w:rsid w:val="00172296"/>
    <w:rsid w:val="00192866"/>
    <w:rsid w:val="001C7B92"/>
    <w:rsid w:val="001F437A"/>
    <w:rsid w:val="00220507"/>
    <w:rsid w:val="00221D88"/>
    <w:rsid w:val="0022449A"/>
    <w:rsid w:val="002276E1"/>
    <w:rsid w:val="002313B7"/>
    <w:rsid w:val="00241A1B"/>
    <w:rsid w:val="00274287"/>
    <w:rsid w:val="00276444"/>
    <w:rsid w:val="002B07FE"/>
    <w:rsid w:val="002B143B"/>
    <w:rsid w:val="002D138A"/>
    <w:rsid w:val="003003DA"/>
    <w:rsid w:val="003068A4"/>
    <w:rsid w:val="00322B49"/>
    <w:rsid w:val="003367D9"/>
    <w:rsid w:val="00374D94"/>
    <w:rsid w:val="00386510"/>
    <w:rsid w:val="003C0E3B"/>
    <w:rsid w:val="003E6B50"/>
    <w:rsid w:val="00425857"/>
    <w:rsid w:val="00454855"/>
    <w:rsid w:val="00465F48"/>
    <w:rsid w:val="004804FA"/>
    <w:rsid w:val="00482DE2"/>
    <w:rsid w:val="00483601"/>
    <w:rsid w:val="0048769E"/>
    <w:rsid w:val="00496190"/>
    <w:rsid w:val="004A00C4"/>
    <w:rsid w:val="004A0BE9"/>
    <w:rsid w:val="004E1076"/>
    <w:rsid w:val="00521E68"/>
    <w:rsid w:val="00540F05"/>
    <w:rsid w:val="005422BE"/>
    <w:rsid w:val="00560C9C"/>
    <w:rsid w:val="00586EF7"/>
    <w:rsid w:val="005870C1"/>
    <w:rsid w:val="005950E8"/>
    <w:rsid w:val="005A539A"/>
    <w:rsid w:val="005B0D93"/>
    <w:rsid w:val="005B43A0"/>
    <w:rsid w:val="005C6746"/>
    <w:rsid w:val="006004B6"/>
    <w:rsid w:val="00601E70"/>
    <w:rsid w:val="00615275"/>
    <w:rsid w:val="00616530"/>
    <w:rsid w:val="0062563C"/>
    <w:rsid w:val="0063228B"/>
    <w:rsid w:val="00634B47"/>
    <w:rsid w:val="00661188"/>
    <w:rsid w:val="00662C72"/>
    <w:rsid w:val="00705755"/>
    <w:rsid w:val="00727032"/>
    <w:rsid w:val="007376D6"/>
    <w:rsid w:val="00741C9E"/>
    <w:rsid w:val="00764C59"/>
    <w:rsid w:val="00794F17"/>
    <w:rsid w:val="007B199C"/>
    <w:rsid w:val="007D0E17"/>
    <w:rsid w:val="007D6D28"/>
    <w:rsid w:val="007E3122"/>
    <w:rsid w:val="007E34B5"/>
    <w:rsid w:val="00806974"/>
    <w:rsid w:val="00836EAE"/>
    <w:rsid w:val="00837189"/>
    <w:rsid w:val="00846BA6"/>
    <w:rsid w:val="008716AF"/>
    <w:rsid w:val="00881B5C"/>
    <w:rsid w:val="00896DC4"/>
    <w:rsid w:val="008A49B3"/>
    <w:rsid w:val="008C42F0"/>
    <w:rsid w:val="008D2A28"/>
    <w:rsid w:val="00905412"/>
    <w:rsid w:val="00912F51"/>
    <w:rsid w:val="00922D9D"/>
    <w:rsid w:val="009404A7"/>
    <w:rsid w:val="00960814"/>
    <w:rsid w:val="00980A69"/>
    <w:rsid w:val="00997DAA"/>
    <w:rsid w:val="009A6BC3"/>
    <w:rsid w:val="009B1C10"/>
    <w:rsid w:val="009B4ADC"/>
    <w:rsid w:val="009C0A70"/>
    <w:rsid w:val="00A04413"/>
    <w:rsid w:val="00A154D6"/>
    <w:rsid w:val="00A45EAC"/>
    <w:rsid w:val="00A5316B"/>
    <w:rsid w:val="00A62ADC"/>
    <w:rsid w:val="00A931EB"/>
    <w:rsid w:val="00AF0691"/>
    <w:rsid w:val="00AF2F7C"/>
    <w:rsid w:val="00AF5BA3"/>
    <w:rsid w:val="00B07077"/>
    <w:rsid w:val="00B10CAD"/>
    <w:rsid w:val="00B146D0"/>
    <w:rsid w:val="00B31E5B"/>
    <w:rsid w:val="00B53C1A"/>
    <w:rsid w:val="00B86569"/>
    <w:rsid w:val="00BA240F"/>
    <w:rsid w:val="00BC0459"/>
    <w:rsid w:val="00BD0EA0"/>
    <w:rsid w:val="00BE4492"/>
    <w:rsid w:val="00BE62C3"/>
    <w:rsid w:val="00BE6F08"/>
    <w:rsid w:val="00C53F3F"/>
    <w:rsid w:val="00C772BC"/>
    <w:rsid w:val="00C91F07"/>
    <w:rsid w:val="00CB1758"/>
    <w:rsid w:val="00CD6C41"/>
    <w:rsid w:val="00CF4341"/>
    <w:rsid w:val="00D026CD"/>
    <w:rsid w:val="00D22713"/>
    <w:rsid w:val="00D539FC"/>
    <w:rsid w:val="00D63513"/>
    <w:rsid w:val="00D6493C"/>
    <w:rsid w:val="00D67ACC"/>
    <w:rsid w:val="00D77C1A"/>
    <w:rsid w:val="00D92019"/>
    <w:rsid w:val="00D97684"/>
    <w:rsid w:val="00DB5B18"/>
    <w:rsid w:val="00DB748E"/>
    <w:rsid w:val="00E050E7"/>
    <w:rsid w:val="00E21CAC"/>
    <w:rsid w:val="00E31505"/>
    <w:rsid w:val="00E62B13"/>
    <w:rsid w:val="00E80FEA"/>
    <w:rsid w:val="00E96B77"/>
    <w:rsid w:val="00EA1B45"/>
    <w:rsid w:val="00EB04C7"/>
    <w:rsid w:val="00EB5BE5"/>
    <w:rsid w:val="00ED16ED"/>
    <w:rsid w:val="00EE2174"/>
    <w:rsid w:val="00EE2BBB"/>
    <w:rsid w:val="00EF4617"/>
    <w:rsid w:val="00F4410E"/>
    <w:rsid w:val="00F54A3C"/>
    <w:rsid w:val="00F6690D"/>
    <w:rsid w:val="00F74724"/>
    <w:rsid w:val="00F84110"/>
    <w:rsid w:val="00F909AD"/>
    <w:rsid w:val="00FA1EDD"/>
    <w:rsid w:val="00FA4581"/>
    <w:rsid w:val="00FC2B19"/>
    <w:rsid w:val="00FD5DE6"/>
    <w:rsid w:val="00FF0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3DCF0"/>
  <w15:chartTrackingRefBased/>
  <w15:docId w15:val="{B0D2CABB-B2AC-4B01-8815-72CB2C79A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6F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49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93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6751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F43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43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43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2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27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865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079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9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C8663AF-8E31-3940-9CFB-1017700536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ster, Jeri E.</dc:creator>
  <cp:keywords/>
  <dc:description/>
  <cp:lastModifiedBy>Forster, Jeri</cp:lastModifiedBy>
  <cp:revision>2</cp:revision>
  <dcterms:created xsi:type="dcterms:W3CDTF">2022-11-18T16:17:00Z</dcterms:created>
  <dcterms:modified xsi:type="dcterms:W3CDTF">2022-11-18T16:17:00Z</dcterms:modified>
</cp:coreProperties>
</file>